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722FE" w14:textId="6F5B448F" w:rsidR="00A828CA" w:rsidRPr="002E01A8" w:rsidRDefault="004F5CB1">
      <w:pPr>
        <w:rPr>
          <w:rFonts w:ascii="Times New Roman" w:hAnsi="Times New Roman" w:cs="Times New Roman"/>
          <w:b/>
        </w:rPr>
      </w:pPr>
      <w:r w:rsidRPr="004F5CB1">
        <w:rPr>
          <w:rFonts w:ascii="Times New Roman" w:hAnsi="Times New Roman" w:cs="Times New Roman"/>
          <w:b/>
        </w:rPr>
        <w:t>Multimedia Appendix 1. Characteristics of full texts reviewed.</w:t>
      </w:r>
    </w:p>
    <w:tbl>
      <w:tblPr>
        <w:tblW w:w="12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60"/>
        <w:gridCol w:w="1170"/>
        <w:gridCol w:w="1530"/>
        <w:gridCol w:w="1710"/>
        <w:gridCol w:w="900"/>
        <w:gridCol w:w="2790"/>
        <w:gridCol w:w="2515"/>
      </w:tblGrid>
      <w:tr w:rsidR="00795DD1" w:rsidRPr="00933972" w14:paraId="6A3B8E8C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7CECD1E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43E8A2E" w14:textId="0AD73610" w:rsidR="003A4F8C" w:rsidRPr="00795DD1" w:rsidRDefault="00112245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e or Accept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E47BDC9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sion Reason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71488EE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AE8685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 (N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40F7E178" w14:textId="1F860FDB" w:rsidR="003A4F8C" w:rsidRPr="00795DD1" w:rsidRDefault="002E01A8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orted p</w:t>
            </w:r>
            <w:r w:rsidR="003A4F8C" w:rsidRPr="0079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ulation demographics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009188D9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 type</w:t>
            </w:r>
          </w:p>
        </w:tc>
      </w:tr>
      <w:tr w:rsidR="00795DD1" w:rsidRPr="00933972" w14:paraId="31C70EEE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09D88707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Benham et al, 20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2C0C147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7C3A14D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370FDF04" w14:textId="13F1A3BB" w:rsidR="003A4F8C" w:rsidRPr="00795DD1" w:rsidRDefault="003A4F8C" w:rsidP="00795DD1">
            <w:pPr>
              <w:spacing w:after="0"/>
              <w:ind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Observational (Mixed-methods 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EDBB2D0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0D679AE0" w14:textId="7613615D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A755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F0188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ucasian</w:t>
            </w:r>
          </w:p>
          <w:p w14:paraId="5AAD378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37F9B4" w14:textId="48920C99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5A755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</w:p>
          <w:p w14:paraId="7873490D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C66FAE" w14:textId="54D9F428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Mean age= 70.2</w:t>
            </w:r>
            <w:r w:rsidR="007B0B27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3.6)</w:t>
            </w:r>
            <w:r w:rsidR="002E01A8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6DEDC05B" w14:textId="26433DC0" w:rsidR="003A4F8C" w:rsidRPr="00795DD1" w:rsidRDefault="003A4F8C" w:rsidP="00795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Measure the effects of</w:t>
            </w:r>
          </w:p>
          <w:p w14:paraId="4CB75F12" w14:textId="2BBD6F51" w:rsidR="003A4F8C" w:rsidRPr="00795DD1" w:rsidRDefault="003A4F8C" w:rsidP="00795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VR on pain intensity and closely related factors. Track perceived experiences of participants to gauge applicability of VR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among community-dwelling older adults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95DD1" w:rsidRPr="00933972" w14:paraId="2BC3879F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3C948EB0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Chau et al, 20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A32C1B1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83D6F4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67E2D7AC" w14:textId="7A085D3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(Pilot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BADB7AA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554C62E7" w14:textId="2415D234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Mean age= 45.4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(± 20.4)</w:t>
            </w:r>
          </w:p>
          <w:p w14:paraId="27D77B8F" w14:textId="08085997" w:rsidR="003A4F8C" w:rsidRPr="00795DD1" w:rsidRDefault="003A4F8C" w:rsidP="005A75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br/>
              <w:t>8</w:t>
            </w:r>
            <w:r w:rsidR="005A75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% female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10ABD97F" w14:textId="7422529C" w:rsidR="003A4F8C" w:rsidRPr="00795DD1" w:rsidRDefault="003A4F8C" w:rsidP="00795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Explore the effects of VR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on pain in 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upper limb complex regional pain syndrome (CRPS).</w:t>
            </w:r>
          </w:p>
        </w:tc>
      </w:tr>
      <w:tr w:rsidR="00795DD1" w:rsidRPr="00933972" w14:paraId="2BD33320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0736B83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Cole et al, 2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9465E43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B9B1E55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08E79599" w14:textId="5C205EEC" w:rsidR="003A4F8C" w:rsidRPr="00795DD1" w:rsidRDefault="007B0B27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(Mixed-methods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34584E9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7D08D866" w14:textId="16E03A14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A75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% male</w:t>
            </w:r>
          </w:p>
          <w:p w14:paraId="5762C7A0" w14:textId="08F10A73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br/>
              <w:t>Leg amputees, mean age= 49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(± 16.0)</w:t>
            </w:r>
          </w:p>
          <w:p w14:paraId="039127A9" w14:textId="4174648B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br/>
              <w:t>Arm amputees, mean age= 56</w:t>
            </w:r>
            <w:r w:rsidR="007B0B27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(± 19.3)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72AB2C66" w14:textId="6E3EB673" w:rsidR="003A4F8C" w:rsidRPr="00795DD1" w:rsidRDefault="007B0B27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Explore effects of VR for patients with phantom limb pain. Assess VR as an analgesic and patient’s sense of agency over virtual limb.</w:t>
            </w:r>
          </w:p>
        </w:tc>
      </w:tr>
      <w:tr w:rsidR="00795DD1" w:rsidRPr="00933972" w14:paraId="39179F6F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605D2605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Darnall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0886E0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CF1BEB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212E2090" w14:textId="0E521F51" w:rsidR="003A4F8C" w:rsidRPr="00795DD1" w:rsidRDefault="007B0B27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ontrol Trial (Pilot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C13731D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6133D2C9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R group:</w:t>
            </w:r>
          </w:p>
          <w:p w14:paraId="1C2A57A7" w14:textId="0FA54AFC" w:rsidR="003A4F8C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72% </w:t>
            </w:r>
            <w:r w:rsidR="00F0188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  <w:r w:rsidR="00DC630C" w:rsidRPr="00795DD1">
              <w:rPr>
                <w:rFonts w:ascii="Times New Roman" w:hAnsi="Times New Roman" w:cs="Times New Roman"/>
                <w:sz w:val="20"/>
                <w:szCs w:val="20"/>
              </w:rPr>
              <w:t>, 14% African-American, 10% Hispanic/Latino, 3% Native American/Pacific Islander, 17% Missing</w:t>
            </w:r>
          </w:p>
          <w:p w14:paraId="2AE03272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16FBF" w14:textId="5777E111" w:rsidR="003A4F8C" w:rsidRPr="00795DD1" w:rsidRDefault="00DC630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9% 25-34 years, 14% 35-44 years, 31% 45-54 years, 31% 55-64 years, </w:t>
            </w:r>
            <w:r w:rsidR="003A4F8C" w:rsidRPr="00795DD1">
              <w:rPr>
                <w:rFonts w:ascii="Times New Roman" w:hAnsi="Times New Roman" w:cs="Times New Roman"/>
                <w:sz w:val="20"/>
                <w:szCs w:val="20"/>
              </w:rPr>
              <w:t>14% &gt;65 years</w:t>
            </w:r>
          </w:p>
          <w:p w14:paraId="5DD8B033" w14:textId="75FC0E03" w:rsidR="003A4F8C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74% male</w:t>
            </w:r>
          </w:p>
          <w:p w14:paraId="61B277AF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C8F1C" w14:textId="16A65250" w:rsidR="003A4F8C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48% high school</w:t>
            </w:r>
            <w:r w:rsidR="00DC630C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graduate, 14% some college, 21% bachelor degree, 17% postgraduate, 17% missing</w:t>
            </w:r>
          </w:p>
          <w:p w14:paraId="05B08375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B38CB" w14:textId="5F9B94CE" w:rsidR="003A4F8C" w:rsidRPr="00795DD1" w:rsidRDefault="00DC630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38% full time, 31% part time, 10% not working, 1</w:t>
            </w:r>
            <w:r w:rsidR="003A4F8C" w:rsidRPr="00795DD1">
              <w:rPr>
                <w:rFonts w:ascii="Times New Roman" w:hAnsi="Times New Roman" w:cs="Times New Roman"/>
                <w:sz w:val="20"/>
                <w:szCs w:val="20"/>
              </w:rPr>
              <w:t>7% unable to work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, 3% retired, 17% missing</w:t>
            </w:r>
          </w:p>
          <w:p w14:paraId="4AC6AC3D" w14:textId="5292B86D" w:rsidR="00DC630C" w:rsidRDefault="00B71250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52% married/civil union, 3% widowed, 17% divorced/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separated, 14% single/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cohabiting, 14% single, 17% missing</w:t>
            </w:r>
          </w:p>
          <w:p w14:paraId="61B9FC58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8D4E7" w14:textId="77777777" w:rsidR="00DC630C" w:rsidRPr="00795DD1" w:rsidRDefault="00DC630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udio group:</w:t>
            </w:r>
          </w:p>
          <w:p w14:paraId="5BC8435B" w14:textId="3EFEA5A5" w:rsidR="00B71250" w:rsidRDefault="00B71250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76% white, 8% African-American, 5% Asian, 5% Hispanic/Latino, 3% Native American/Pacific Islander, </w:t>
            </w:r>
            <w:r w:rsidR="008420BB" w:rsidRPr="00795DD1">
              <w:rPr>
                <w:rFonts w:ascii="Times New Roman" w:hAnsi="Times New Roman" w:cs="Times New Roman"/>
                <w:sz w:val="20"/>
                <w:szCs w:val="20"/>
              </w:rPr>
              <w:t>3% multiracial/other, 5% m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issing</w:t>
            </w:r>
          </w:p>
          <w:p w14:paraId="4A2572F2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CD2B3" w14:textId="0313CEFE" w:rsidR="00B71250" w:rsidRDefault="008420BB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% 25-34 years,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1% 35-44 years, 31% 45-54 years, 1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% 55-64 years,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&gt;65 years</w:t>
            </w:r>
          </w:p>
          <w:p w14:paraId="29F88B24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BF24C" w14:textId="263CE13C" w:rsidR="00B71250" w:rsidRDefault="008420BB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male</w:t>
            </w:r>
          </w:p>
          <w:p w14:paraId="08997B17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B1C35" w14:textId="170C698B" w:rsidR="00B71250" w:rsidRDefault="008420BB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8% some high school, 30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high school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 graduate, 5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% some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college, 35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% bachelor degree,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post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graduate, 5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missing</w:t>
            </w:r>
          </w:p>
          <w:p w14:paraId="5239AB53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60BD8" w14:textId="0C1BEC17" w:rsidR="00B71250" w:rsidRDefault="008420BB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43% full time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 xml:space="preserve"> employment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, 19% part time, 8% not working, 27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unable to work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, 3% retired, 5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missing</w:t>
            </w:r>
          </w:p>
          <w:p w14:paraId="1335EE87" w14:textId="77777777" w:rsidR="002E01A8" w:rsidRPr="00795DD1" w:rsidRDefault="002E01A8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75CE6" w14:textId="643CDBFE" w:rsidR="00DC630C" w:rsidRPr="00795DD1" w:rsidRDefault="008420BB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mar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ried/civil union, 3% widowed, 14% divorced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/separated, 3% single/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abiting, 38% single, 5</w:t>
            </w:r>
            <w:r w:rsidR="00B71250" w:rsidRPr="00795DD1">
              <w:rPr>
                <w:rFonts w:ascii="Times New Roman" w:hAnsi="Times New Roman" w:cs="Times New Roman"/>
                <w:sz w:val="20"/>
                <w:szCs w:val="20"/>
              </w:rPr>
              <w:t>% missing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5DC3BC32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e feasibility and efficacy of VR program for chronic pain</w:t>
            </w:r>
          </w:p>
        </w:tc>
      </w:tr>
      <w:tr w:rsidR="00795DD1" w:rsidRPr="00933972" w14:paraId="6212893B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2E9E4CE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wler et al, 20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9F9345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85A32E4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775F38A1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Single-arm feasibility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82E73A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391847C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81% male</w:t>
            </w:r>
          </w:p>
          <w:p w14:paraId="73868344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4932DC" w14:textId="53FCDB04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50% white, 25% African-American or Black, 12% Hispanic or Latino, 13% other</w:t>
            </w:r>
            <w:r w:rsidR="002E01A8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age= 48.9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1.6)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0430E01E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Assess effect and feasibility of VR usage on fear of movement, pain outcomes and patient functioning</w:t>
            </w:r>
          </w:p>
        </w:tc>
      </w:tr>
      <w:tr w:rsidR="00795DD1" w:rsidRPr="00933972" w14:paraId="79B3902B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7C278E52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Garcia-Palacios et al, 201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48BE397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5A6DED0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7DBEABEC" w14:textId="1E85599B" w:rsidR="003A4F8C" w:rsidRPr="00795DD1" w:rsidRDefault="001C0C30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ontrol Tri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DDA110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71CD1DE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00% Caucasian</w:t>
            </w:r>
          </w:p>
          <w:p w14:paraId="6500FC42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DA6BF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00% female</w:t>
            </w:r>
          </w:p>
          <w:p w14:paraId="636D6DA0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136D43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age=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50.5 years old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9.8)</w:t>
            </w:r>
          </w:p>
          <w:p w14:paraId="1C5390E3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EA1D85" w14:textId="3320BE13" w:rsidR="003A4F8C" w:rsidRPr="00795DD1" w:rsidRDefault="003A4F8C" w:rsidP="00795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21% less than elementary level of education, 36.1% elementary</w:t>
            </w:r>
          </w:p>
          <w:p w14:paraId="4C7B54FA" w14:textId="744CDA7C" w:rsidR="003A4F8C" w:rsidRPr="00795DD1" w:rsidRDefault="003A4F8C" w:rsidP="00795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level of education, 31.2% completed high school, 11.4% completed university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3277D69C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70E5B4" w14:textId="6E293F79" w:rsidR="003A4F8C" w:rsidRPr="00795DD1" w:rsidRDefault="003A4F8C" w:rsidP="005A7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A755D">
              <w:rPr>
                <w:rFonts w:ascii="Times New Roman" w:hAnsi="Times New Roman" w:cs="Times New Roman"/>
                <w:sz w:val="20"/>
                <w:szCs w:val="20"/>
              </w:rPr>
              <w:t>9% married, 10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% single,</w:t>
            </w:r>
            <w:r w:rsidR="005A755D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% divorced, </w:t>
            </w:r>
            <w:r w:rsidR="005A75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% widow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18290BBA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Assess acceptability and efficacy of VR on activity level, pain, quality of life, and mood of patients with fibromyalgia</w:t>
            </w:r>
          </w:p>
        </w:tc>
      </w:tr>
      <w:tr w:rsidR="00795DD1" w:rsidRPr="00933972" w14:paraId="7878D768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78AECB43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Garrett et al, 201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4B8BD1A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E3B80B7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6BC5A007" w14:textId="4E438ED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(Mixed-methods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A286F33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2C3EF376" w14:textId="068D70A5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A755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</w:p>
          <w:p w14:paraId="060EB9FB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0189ED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Mean age= 51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4.5)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1C154EB3" w14:textId="77777777" w:rsidR="00BD3D71" w:rsidRPr="00795DD1" w:rsidRDefault="00BD3D7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ssess value of VR as an adjunctive therapy for chronic pain patients in their own homes</w:t>
            </w:r>
          </w:p>
        </w:tc>
      </w:tr>
      <w:tr w:rsidR="00795DD1" w:rsidRPr="00933972" w14:paraId="28173460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4EEC9B54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Garrett et al, 20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60FCAB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6E1C414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1E2BD9B5" w14:textId="036F9682" w:rsidR="003A4F8C" w:rsidRPr="00795DD1" w:rsidRDefault="000C0460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analysis of intervention arm of a randomized controlled tri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98D0514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1208AA08" w14:textId="1F39FE4C" w:rsidR="003A4F8C" w:rsidRPr="00795DD1" w:rsidRDefault="005A755D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% male, 33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A4F8C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female, 17% undisclosed</w:t>
            </w:r>
          </w:p>
          <w:p w14:paraId="716FBF9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16A12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ge range: 37-73 years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6A3255EC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Study patient experience with and perspectives on using VR for chronic cancer pain control</w:t>
            </w:r>
          </w:p>
        </w:tc>
      </w:tr>
      <w:tr w:rsidR="00795DD1" w:rsidRPr="00933972" w14:paraId="71ACAAE8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1D410119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Hennessy et al, 20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1D3D4BA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694C9B3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650AA19B" w14:textId="77777777" w:rsidR="003A4F8C" w:rsidRPr="00795DD1" w:rsidRDefault="003A4F8C" w:rsidP="00795DD1">
            <w:pPr>
              <w:spacing w:after="0"/>
              <w:ind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Content validity and feasibility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17D57E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60A228EF" w14:textId="71EF5D1E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100% Black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480947DE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6F0D5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67% female</w:t>
            </w:r>
          </w:p>
          <w:p w14:paraId="3621E569" w14:textId="77777777" w:rsidR="003A4F8C" w:rsidRPr="00795DD1" w:rsidRDefault="003A4F8C" w:rsidP="00795D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AB24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Mean age= 54.3 (± 5.1)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114726EA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Determine content validity and usability of VR for individuals with chronic low back pain (</w:t>
            </w: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cLBP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5DD1" w:rsidRPr="00933972" w14:paraId="13539CCC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547A6BB2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theve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78280B3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4904897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0E3DA28C" w14:textId="0C4C22EF" w:rsidR="003A4F8C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ontrol Tri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597E0D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2E99D8BF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VR Group:</w:t>
            </w:r>
          </w:p>
          <w:p w14:paraId="5F1CF126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5C2FD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4% female</w:t>
            </w:r>
          </w:p>
          <w:p w14:paraId="0FA55B87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7E72A4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Mean age= 42.1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1.5)</w:t>
            </w:r>
          </w:p>
          <w:p w14:paraId="575D12B3" w14:textId="77777777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4B83DC" w14:textId="3537AEAF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ntrol Group:</w:t>
            </w:r>
          </w:p>
          <w:p w14:paraId="460E4C70" w14:textId="77777777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974366" w14:textId="77777777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4% female</w:t>
            </w:r>
          </w:p>
          <w:p w14:paraId="1F016A50" w14:textId="77777777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5832C4" w14:textId="430A40C3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Mean age= 44.2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1.9)</w:t>
            </w:r>
          </w:p>
          <w:p w14:paraId="55B4F187" w14:textId="6D00EBA5" w:rsidR="001E1B41" w:rsidRPr="00795DD1" w:rsidRDefault="001E1B4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19A2BDAF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effect of VR on pain intensity and distraction from thoughts about pain. Assess patient motivation and perceived harmfulness of VR games.</w:t>
            </w:r>
          </w:p>
        </w:tc>
      </w:tr>
      <w:tr w:rsidR="00795DD1" w:rsidRPr="00933972" w14:paraId="6507D1F0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09B2F6C2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Rutledge et al, 20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1B1303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594841A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5D9CC185" w14:textId="4C8AF3F5" w:rsidR="003A4F8C" w:rsidRPr="00795DD1" w:rsidRDefault="00385430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(Feasibility and acceptability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EF6AD4A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2862B472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Mean age= 63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2.6)</w:t>
            </w:r>
          </w:p>
          <w:p w14:paraId="6DB1349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93% male</w:t>
            </w:r>
          </w:p>
          <w:p w14:paraId="423C0B2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4% Caucasian</w:t>
            </w:r>
          </w:p>
          <w:p w14:paraId="1485BAB5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9% &gt; high school education</w:t>
            </w:r>
          </w:p>
          <w:p w14:paraId="695860CF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8E13B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79% receiving care through VA hospital</w:t>
            </w:r>
          </w:p>
          <w:p w14:paraId="3671D76D" w14:textId="77777777" w:rsidR="00385430" w:rsidRPr="00795DD1" w:rsidRDefault="00385430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86C1BB" w14:textId="78D6D66B" w:rsidR="00385430" w:rsidRPr="00795DD1" w:rsidRDefault="00385430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4% married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12C32FA7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feasibility and acceptability of a novel VR intervention. Assess the benefits of VR treatment for reducing PLP intensity and phantom sensations.</w:t>
            </w:r>
          </w:p>
        </w:tc>
      </w:tr>
      <w:tr w:rsidR="00795DD1" w:rsidRPr="00933972" w14:paraId="4C6EC173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6FBFD189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Spyridonis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CD67799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AB6E1C1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14FF734C" w14:textId="20497B26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Usability evaluation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6B00F4D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0B47EFFE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None reported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61CE8FC7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usability of Android application (</w:t>
            </w: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PainDroid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) with VR for the purpose of improving the management of pain for wheelchair users</w:t>
            </w:r>
          </w:p>
        </w:tc>
      </w:tr>
      <w:tr w:rsidR="00795DD1" w:rsidRPr="00933972" w14:paraId="17D5C9C2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500031C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Stamm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2830A7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8366421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09AC3676" w14:textId="77777777" w:rsidR="003A4F8C" w:rsidRPr="00795DD1" w:rsidRDefault="003A4F8C" w:rsidP="00795DD1">
            <w:pPr>
              <w:spacing w:after="0"/>
              <w:ind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Usability evaluation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BB5F94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0F2A17FB" w14:textId="4C44D04D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Mean age= 75.9 (± 6.9)</w:t>
            </w:r>
            <w:r w:rsidR="002E01A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5CE6A85C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Understand expectations, desires, preferences and barriers of VR pain therapy. Determine frameworks of therapy by physiotherapists and psychotherapists.</w:t>
            </w:r>
          </w:p>
        </w:tc>
      </w:tr>
      <w:tr w:rsidR="00795DD1" w:rsidRPr="00933972" w14:paraId="0987BDEE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7FA9E65F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Thomas et al, 201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3F7D4F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5B26E6F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69437C93" w14:textId="55B1D2FF" w:rsidR="003A4F8C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ontrol Tri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6A3B0A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70BCD29A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VR group:</w:t>
            </w:r>
          </w:p>
          <w:p w14:paraId="16E8594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B5D208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age= 23.9 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.8)</w:t>
            </w:r>
          </w:p>
          <w:p w14:paraId="5C47638E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C338F2" w14:textId="280E2D84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6% female</w:t>
            </w:r>
          </w:p>
          <w:p w14:paraId="116C6725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BDB802" w14:textId="2E705F8B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.8% white, 15% black, </w:t>
            </w:r>
            <w:r w:rsidR="005A75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more than one</w:t>
            </w:r>
          </w:p>
          <w:p w14:paraId="3748D5BB" w14:textId="77777777" w:rsidR="003A4F8C" w:rsidRPr="00795DD1" w:rsidRDefault="003A4F8C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3C38D6" w14:textId="4888AEF9" w:rsidR="003A4F8C" w:rsidRPr="00795DD1" w:rsidRDefault="005A755D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3A4F8C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Hispanic or Latino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215D0B50" w14:textId="77777777" w:rsidR="003A4F8C" w:rsidRPr="00795DD1" w:rsidRDefault="003A4F8C" w:rsidP="00795DD1">
            <w:pPr>
              <w:pStyle w:val="Default"/>
              <w:rPr>
                <w:rFonts w:eastAsia="Times New Roman"/>
                <w:sz w:val="20"/>
                <w:szCs w:val="20"/>
              </w:rPr>
            </w:pPr>
            <w:r w:rsidRPr="00795DD1">
              <w:rPr>
                <w:sz w:val="20"/>
                <w:szCs w:val="20"/>
              </w:rPr>
              <w:lastRenderedPageBreak/>
              <w:t xml:space="preserve">Evaluate changes in lumbar spine flexion and expectations of pain and harm during VR </w:t>
            </w:r>
            <w:r w:rsidRPr="00795DD1">
              <w:rPr>
                <w:sz w:val="20"/>
                <w:szCs w:val="20"/>
              </w:rPr>
              <w:lastRenderedPageBreak/>
              <w:t>intervention. Examine the feasibility and safety of a virtual dodgeball intervention for individuals with CLBP and pain-related fear.</w:t>
            </w:r>
          </w:p>
        </w:tc>
      </w:tr>
      <w:tr w:rsidR="00795DD1" w:rsidRPr="00933972" w14:paraId="6AD31969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378E085C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ng et al, 201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EE39467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BC10B3C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17D8D225" w14:textId="1F49DF59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Usability evaluation and efficacy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FA7986B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7B8EF8B0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65% female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36E78481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usability and effect on patient pain/discomfort of two different VR displays</w:t>
            </w:r>
          </w:p>
        </w:tc>
      </w:tr>
      <w:tr w:rsidR="00795DD1" w:rsidRPr="00933972" w14:paraId="55C578D4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3F82B519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Venuturupalli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46A65EA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0D46FB7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00CE91AE" w14:textId="3A66825E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Mixed-methods pilot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D5C476A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282C6106" w14:textId="1D794818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A755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</w:p>
          <w:p w14:paraId="4992E527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6DF3AE" w14:textId="50A90765" w:rsidR="00795DD1" w:rsidRPr="00795DD1" w:rsidRDefault="005A755D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95DD1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F0188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795DD1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ucasian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95DD1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Black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795DD1"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% Asian</w:t>
            </w:r>
          </w:p>
          <w:p w14:paraId="4C2A2896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63DC2F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verage age= 52.6 (</w:t>
            </w: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16.1)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7A02BACE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ssess implementation of VR in a rheumatology clinic to administer guided meditation and biofeedback as a means of reducing chronic pain</w:t>
            </w:r>
          </w:p>
        </w:tc>
      </w:tr>
      <w:tr w:rsidR="00795DD1" w:rsidRPr="00933972" w14:paraId="513D4DAB" w14:textId="77777777" w:rsidTr="009A69BE">
        <w:trPr>
          <w:trHeight w:val="144"/>
          <w:jc w:val="center"/>
        </w:trPr>
        <w:tc>
          <w:tcPr>
            <w:tcW w:w="2160" w:type="dxa"/>
            <w:shd w:val="clear" w:color="auto" w:fill="FFFFFF" w:themeFill="background1"/>
            <w:vAlign w:val="center"/>
          </w:tcPr>
          <w:p w14:paraId="13B950EF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Wiederhold</w:t>
            </w:r>
            <w:proofErr w:type="spellEnd"/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762943A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BDD3FC6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criteria not me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14:paraId="61E46C70" w14:textId="4D33B8AD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hAnsi="Times New Roman" w:cs="Times New Roman"/>
                <w:sz w:val="20"/>
                <w:szCs w:val="20"/>
              </w:rPr>
              <w:t>Observational (Usability evaluation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2F98530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  <w:hideMark/>
          </w:tcPr>
          <w:p w14:paraId="69778962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Age range: 22–68 years</w:t>
            </w:r>
          </w:p>
        </w:tc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29DE53B0" w14:textId="77777777" w:rsidR="00795DD1" w:rsidRPr="00795DD1" w:rsidRDefault="00795DD1" w:rsidP="0079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D1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usability of VR as a distraction technique for use as adjunctive therapy to treat chronic pain</w:t>
            </w:r>
          </w:p>
        </w:tc>
      </w:tr>
    </w:tbl>
    <w:p w14:paraId="0EF46583" w14:textId="77777777" w:rsidR="002E01A8" w:rsidRPr="005A755D" w:rsidRDefault="002E01A8" w:rsidP="002E01A8">
      <w:pPr>
        <w:rPr>
          <w:rFonts w:ascii="Times New Roman" w:hAnsi="Times New Roman" w:cs="Times New Roman"/>
          <w:i/>
        </w:rPr>
      </w:pPr>
      <w:r w:rsidRPr="005A755D">
        <w:rPr>
          <w:rFonts w:ascii="Times New Roman" w:hAnsi="Times New Roman" w:cs="Times New Roman"/>
          <w:i/>
        </w:rPr>
        <w:t>**Reported study demographic that met inclusion criteria</w:t>
      </w:r>
    </w:p>
    <w:p w14:paraId="37D984F2" w14:textId="77777777" w:rsidR="00E373ED" w:rsidRDefault="00E373ED"/>
    <w:sectPr w:rsidR="00E373ED" w:rsidSect="00B84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NzY0MDa1MDA0NDFT0lEKTi0uzszPAykwrwUAPnXlaCwAAAA="/>
  </w:docVars>
  <w:rsids>
    <w:rsidRoot w:val="00B72E78"/>
    <w:rsid w:val="000C0460"/>
    <w:rsid w:val="00112245"/>
    <w:rsid w:val="0018575F"/>
    <w:rsid w:val="001C0C30"/>
    <w:rsid w:val="001E1B41"/>
    <w:rsid w:val="00272F0F"/>
    <w:rsid w:val="002E01A8"/>
    <w:rsid w:val="00385430"/>
    <w:rsid w:val="003A4F8C"/>
    <w:rsid w:val="004F5CB1"/>
    <w:rsid w:val="005619B0"/>
    <w:rsid w:val="005A755D"/>
    <w:rsid w:val="00795DD1"/>
    <w:rsid w:val="007B0B27"/>
    <w:rsid w:val="007D683F"/>
    <w:rsid w:val="008420BB"/>
    <w:rsid w:val="00874FDC"/>
    <w:rsid w:val="00933972"/>
    <w:rsid w:val="009A69BE"/>
    <w:rsid w:val="00A828CA"/>
    <w:rsid w:val="00B71250"/>
    <w:rsid w:val="00B72E78"/>
    <w:rsid w:val="00B84604"/>
    <w:rsid w:val="00BB517C"/>
    <w:rsid w:val="00BD3D71"/>
    <w:rsid w:val="00DB7A94"/>
    <w:rsid w:val="00DC630C"/>
    <w:rsid w:val="00E3545E"/>
    <w:rsid w:val="00E373ED"/>
    <w:rsid w:val="00F0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CEA9"/>
  <w15:docId w15:val="{1672C3C1-0003-D447-A41E-2069425A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2F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9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9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4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1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a Dy</dc:creator>
  <cp:lastModifiedBy>Monisha Swaminathan</cp:lastModifiedBy>
  <cp:revision>4</cp:revision>
  <dcterms:created xsi:type="dcterms:W3CDTF">2023-05-12T18:15:00Z</dcterms:created>
  <dcterms:modified xsi:type="dcterms:W3CDTF">2023-06-05T14:53:00Z</dcterms:modified>
</cp:coreProperties>
</file>